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A542A" w14:textId="34451382" w:rsidR="00A949FD" w:rsidRPr="002E26C4" w:rsidRDefault="00E822FD" w:rsidP="00E822FD">
      <w:pPr>
        <w:spacing w:after="0" w:line="360" w:lineRule="auto"/>
        <w:contextualSpacing/>
        <w:mirrorIndents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Appendix 1. </w:t>
      </w:r>
      <w:r w:rsidR="006B28CC">
        <w:rPr>
          <w:rFonts w:ascii="Arial" w:hAnsi="Arial" w:cs="Arial"/>
          <w:b/>
          <w:bCs/>
          <w:color w:val="000000" w:themeColor="text1"/>
          <w:lang w:val="en-US"/>
        </w:rPr>
        <w:t>List of E</w:t>
      </w:r>
      <w:r w:rsidR="00A949FD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xpert </w:t>
      </w:r>
      <w:r w:rsidR="007D134D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A949FD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takeholders </w:t>
      </w:r>
      <w:r w:rsidR="006B28CC">
        <w:rPr>
          <w:rFonts w:ascii="Arial" w:hAnsi="Arial" w:cs="Arial"/>
          <w:b/>
          <w:bCs/>
          <w:color w:val="000000" w:themeColor="text1"/>
          <w:lang w:val="en-US"/>
        </w:rPr>
        <w:t xml:space="preserve">Participating in the Development of the </w:t>
      </w:r>
      <w:r w:rsidR="007304A4">
        <w:rPr>
          <w:rFonts w:ascii="Arial" w:hAnsi="Arial" w:cs="Arial"/>
          <w:b/>
          <w:bCs/>
          <w:color w:val="000000" w:themeColor="text1"/>
          <w:lang w:val="en-US"/>
        </w:rPr>
        <w:t>Intervention</w:t>
      </w:r>
      <w:r w:rsidR="006B28CC">
        <w:rPr>
          <w:rFonts w:ascii="Arial" w:hAnsi="Arial" w:cs="Arial"/>
          <w:b/>
          <w:bCs/>
          <w:color w:val="000000" w:themeColor="text1"/>
          <w:lang w:val="en-US"/>
        </w:rPr>
        <w:t xml:space="preserve"> R</w:t>
      </w:r>
      <w:r w:rsidR="006B28CC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ecommendations </w:t>
      </w:r>
      <w:r w:rsidR="006B28CC">
        <w:rPr>
          <w:rFonts w:ascii="Arial" w:hAnsi="Arial" w:cs="Arial"/>
          <w:b/>
          <w:bCs/>
          <w:color w:val="000000" w:themeColor="text1"/>
          <w:lang w:val="en-US"/>
        </w:rPr>
        <w:t xml:space="preserve">for </w:t>
      </w:r>
      <w:r w:rsidR="00A949FD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Enhanced Recovery </w:t>
      </w:r>
      <w:r w:rsidR="007D134D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A949FD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fter </w:t>
      </w:r>
      <w:r w:rsidR="007D134D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A949FD" w:rsidRPr="002E26C4">
        <w:rPr>
          <w:rFonts w:ascii="Arial" w:hAnsi="Arial" w:cs="Arial"/>
          <w:b/>
          <w:bCs/>
          <w:color w:val="000000" w:themeColor="text1"/>
          <w:lang w:val="en-US"/>
        </w:rPr>
        <w:t xml:space="preserve">esarean delivery </w:t>
      </w:r>
      <w:r w:rsidR="007D134D">
        <w:rPr>
          <w:rFonts w:ascii="Arial" w:hAnsi="Arial" w:cs="Arial"/>
          <w:b/>
          <w:bCs/>
          <w:color w:val="000000" w:themeColor="text1"/>
          <w:lang w:val="en-US"/>
        </w:rPr>
        <w:t xml:space="preserve">(ERAC) </w:t>
      </w:r>
    </w:p>
    <w:p w14:paraId="56CBBCBA" w14:textId="77777777" w:rsidR="00A949FD" w:rsidRPr="002E26C4" w:rsidRDefault="00A949FD" w:rsidP="002E26C4">
      <w:pPr>
        <w:spacing w:after="0" w:line="360" w:lineRule="auto"/>
        <w:contextualSpacing/>
        <w:mirrorIndents/>
        <w:rPr>
          <w:rFonts w:ascii="Arial" w:hAnsi="Arial" w:cs="Arial"/>
          <w:highlight w:val="yellow"/>
          <w:lang w:val="en-US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245"/>
        <w:gridCol w:w="7650"/>
      </w:tblGrid>
      <w:tr w:rsidR="00A949FD" w:rsidRPr="002E26C4" w14:paraId="7E3E901A" w14:textId="77777777" w:rsidTr="00AB67BD">
        <w:tc>
          <w:tcPr>
            <w:tcW w:w="2245" w:type="dxa"/>
          </w:tcPr>
          <w:p w14:paraId="611413F2" w14:textId="48A5CAD9" w:rsidR="00A949FD" w:rsidRPr="002E26C4" w:rsidRDefault="00840DF0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xpert</w:t>
            </w:r>
            <w:r w:rsidR="00A949FD" w:rsidRPr="002E26C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</w:t>
            </w:r>
            <w:r w:rsidR="00A949FD" w:rsidRPr="002E26C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me</w:t>
            </w:r>
          </w:p>
        </w:tc>
        <w:tc>
          <w:tcPr>
            <w:tcW w:w="7650" w:type="dxa"/>
          </w:tcPr>
          <w:p w14:paraId="5A4E05BA" w14:textId="2571F677" w:rsidR="00A949FD" w:rsidRPr="002E26C4" w:rsidRDefault="00840DF0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ociety or specialty represented and place of work</w:t>
            </w:r>
          </w:p>
        </w:tc>
      </w:tr>
      <w:tr w:rsidR="00A949FD" w:rsidRPr="002E26C4" w14:paraId="2F5D2E28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412B25FD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American College of Obstetricians and Gynecologists (ACOG)</w:t>
            </w:r>
          </w:p>
        </w:tc>
      </w:tr>
      <w:tr w:rsidR="00A949FD" w:rsidRPr="002E26C4" w14:paraId="7C5B96F9" w14:textId="77777777" w:rsidTr="00AB67BD">
        <w:tc>
          <w:tcPr>
            <w:tcW w:w="2245" w:type="dxa"/>
          </w:tcPr>
          <w:p w14:paraId="24C086CE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Brook Thomson</w:t>
            </w:r>
            <w:r w:rsidRPr="002E26C4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</w:p>
        </w:tc>
        <w:tc>
          <w:tcPr>
            <w:tcW w:w="7650" w:type="dxa"/>
          </w:tcPr>
          <w:p w14:paraId="6C39B181" w14:textId="7A56FE57" w:rsidR="00A949FD" w:rsidRPr="002E26C4" w:rsidRDefault="005E32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Associate Professor, Associate Medical Director for inpatient obstetrics, University of Texas Health Science Center at San Antonio</w:t>
            </w:r>
            <w:r w:rsidR="00AB67BD" w:rsidRPr="002E26C4">
              <w:rPr>
                <w:rFonts w:ascii="Arial" w:hAnsi="Arial" w:cs="Arial"/>
                <w:lang w:val="en-US"/>
              </w:rPr>
              <w:t>, TX</w:t>
            </w:r>
          </w:p>
        </w:tc>
      </w:tr>
      <w:tr w:rsidR="00A949FD" w:rsidRPr="002E26C4" w14:paraId="40C299AF" w14:textId="77777777" w:rsidTr="00AB67BD">
        <w:tc>
          <w:tcPr>
            <w:tcW w:w="2245" w:type="dxa"/>
          </w:tcPr>
          <w:p w14:paraId="60BBCB10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Gabriela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Dellapiana</w:t>
            </w:r>
            <w:proofErr w:type="spellEnd"/>
          </w:p>
        </w:tc>
        <w:tc>
          <w:tcPr>
            <w:tcW w:w="7650" w:type="dxa"/>
          </w:tcPr>
          <w:p w14:paraId="1F6A015A" w14:textId="17D5345C" w:rsidR="00A949FD" w:rsidRPr="002E26C4" w:rsidRDefault="005E32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Staff Physician, OB GYN – Maternal Fetal Medicine, Cedars-Sinai</w:t>
            </w:r>
            <w:r w:rsidR="00AB67BD" w:rsidRPr="002E26C4">
              <w:rPr>
                <w:rFonts w:ascii="Arial" w:hAnsi="Arial" w:cs="Arial"/>
                <w:lang w:val="en-US"/>
              </w:rPr>
              <w:t>, LA, CA</w:t>
            </w:r>
          </w:p>
        </w:tc>
      </w:tr>
      <w:tr w:rsidR="00A949FD" w:rsidRPr="002E26C4" w14:paraId="2A50AF53" w14:textId="77777777" w:rsidTr="00AB67BD">
        <w:tc>
          <w:tcPr>
            <w:tcW w:w="2245" w:type="dxa"/>
          </w:tcPr>
          <w:p w14:paraId="048EAD10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Kim Gregory </w:t>
            </w:r>
          </w:p>
        </w:tc>
        <w:tc>
          <w:tcPr>
            <w:tcW w:w="7650" w:type="dxa"/>
          </w:tcPr>
          <w:p w14:paraId="7091F429" w14:textId="3C34371E" w:rsidR="00A949FD" w:rsidRPr="002E26C4" w:rsidRDefault="005E32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Professor, Director of Maternal-Fetal medicine, Vice Chair of Women’s Health care quality and performance improvement, Cedars-Sinai</w:t>
            </w:r>
            <w:r w:rsidR="00AB67BD" w:rsidRPr="002E26C4">
              <w:rPr>
                <w:rFonts w:ascii="Arial" w:hAnsi="Arial" w:cs="Arial"/>
                <w:lang w:val="en-US"/>
              </w:rPr>
              <w:t>, LA, CA</w:t>
            </w:r>
          </w:p>
        </w:tc>
      </w:tr>
      <w:tr w:rsidR="00A949FD" w:rsidRPr="002E26C4" w14:paraId="32325561" w14:textId="77777777" w:rsidTr="00AB67BD">
        <w:tc>
          <w:tcPr>
            <w:tcW w:w="2245" w:type="dxa"/>
          </w:tcPr>
          <w:p w14:paraId="7462C250" w14:textId="001C303D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D</w:t>
            </w:r>
            <w:r w:rsidR="005E3256" w:rsidRPr="002E26C4">
              <w:rPr>
                <w:rFonts w:ascii="Arial" w:hAnsi="Arial" w:cs="Arial"/>
                <w:color w:val="000000" w:themeColor="text1"/>
                <w:lang w:val="en-US"/>
              </w:rPr>
              <w:t>eepjot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 Singh</w:t>
            </w:r>
          </w:p>
        </w:tc>
        <w:tc>
          <w:tcPr>
            <w:tcW w:w="7650" w:type="dxa"/>
          </w:tcPr>
          <w:p w14:paraId="0BC57BFD" w14:textId="65CB1CE3" w:rsidR="00A949FD" w:rsidRPr="002E26C4" w:rsidRDefault="005E32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Co-Chair of ACOG Committee Patient safety and quality </w:t>
            </w:r>
            <w:r w:rsidR="008931BE" w:rsidRPr="002E26C4">
              <w:rPr>
                <w:rFonts w:ascii="Arial" w:hAnsi="Arial" w:cs="Arial"/>
                <w:lang w:val="en-US"/>
              </w:rPr>
              <w:t>improvement</w:t>
            </w:r>
            <w:r w:rsidR="00AB67BD" w:rsidRPr="002E26C4">
              <w:rPr>
                <w:rFonts w:ascii="Arial" w:hAnsi="Arial" w:cs="Arial"/>
                <w:lang w:val="en-US"/>
              </w:rPr>
              <w:t xml:space="preserve">, </w:t>
            </w:r>
            <w:r w:rsidR="00035EFB">
              <w:rPr>
                <w:rFonts w:ascii="Arial" w:hAnsi="Arial" w:cs="Arial"/>
                <w:lang w:val="en-US"/>
              </w:rPr>
              <w:t xml:space="preserve">Chair of Medical Staff Performance Improvement Torrance Memorial/Cedars-Sinai affiliate, </w:t>
            </w:r>
            <w:r w:rsidR="00AB67BD" w:rsidRPr="002E26C4">
              <w:rPr>
                <w:rFonts w:ascii="Arial" w:hAnsi="Arial" w:cs="Arial"/>
                <w:lang w:val="en-US"/>
              </w:rPr>
              <w:t>Providence, Torrance, CA</w:t>
            </w:r>
          </w:p>
        </w:tc>
      </w:tr>
      <w:tr w:rsidR="00A949FD" w:rsidRPr="002E26C4" w14:paraId="7F96407B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5002341E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American Society of Anesthesiologists (ASA)</w:t>
            </w:r>
          </w:p>
        </w:tc>
      </w:tr>
      <w:tr w:rsidR="00A949FD" w:rsidRPr="002E26C4" w14:paraId="443EBD6E" w14:textId="77777777" w:rsidTr="00AB67BD">
        <w:tc>
          <w:tcPr>
            <w:tcW w:w="2245" w:type="dxa"/>
          </w:tcPr>
          <w:p w14:paraId="4234A9DE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Mark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Zakaowski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650" w:type="dxa"/>
          </w:tcPr>
          <w:p w14:paraId="2F69BAFF" w14:textId="0FED31BE" w:rsidR="00A949F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Professor, </w:t>
            </w:r>
            <w:r w:rsidR="001647DF" w:rsidRPr="00467E55">
              <w:rPr>
                <w:rFonts w:ascii="Arial" w:hAnsi="Arial" w:cs="Arial"/>
                <w:lang w:val="en-US"/>
              </w:rPr>
              <w:t>Fellowship Director</w:t>
            </w:r>
            <w:r w:rsidRPr="002E26C4">
              <w:rPr>
                <w:rFonts w:ascii="Arial" w:hAnsi="Arial" w:cs="Arial"/>
                <w:lang w:val="en-US"/>
              </w:rPr>
              <w:t xml:space="preserve"> of Obstetric Anesthesiology, Cedars-Sinai, LA </w:t>
            </w:r>
            <w:r w:rsidR="003E0017">
              <w:rPr>
                <w:rFonts w:ascii="Arial" w:hAnsi="Arial" w:cs="Arial"/>
                <w:lang w:val="en-US"/>
              </w:rPr>
              <w:t xml:space="preserve"> </w:t>
            </w:r>
          </w:p>
          <w:p w14:paraId="60463C31" w14:textId="19C093CF" w:rsidR="00AB67B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ASA Obstetric anesthesia subcommittee Chair </w:t>
            </w:r>
          </w:p>
          <w:p w14:paraId="796574CC" w14:textId="018014A6" w:rsidR="00AB67B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Co-author on SOAP consensus statement on ERAC</w:t>
            </w:r>
          </w:p>
        </w:tc>
      </w:tr>
      <w:tr w:rsidR="00A949FD" w:rsidRPr="002E26C4" w14:paraId="3981CD0B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35F60099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Society for Obstetric Anesthesia &amp; Perinatology (SOAP)</w:t>
            </w:r>
          </w:p>
        </w:tc>
      </w:tr>
      <w:tr w:rsidR="00A949FD" w:rsidRPr="002E26C4" w14:paraId="3EE1FFEB" w14:textId="77777777" w:rsidTr="00AB67BD">
        <w:tc>
          <w:tcPr>
            <w:tcW w:w="2245" w:type="dxa"/>
          </w:tcPr>
          <w:p w14:paraId="43A3E235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Pervez Sultan </w:t>
            </w:r>
          </w:p>
        </w:tc>
        <w:tc>
          <w:tcPr>
            <w:tcW w:w="7650" w:type="dxa"/>
          </w:tcPr>
          <w:p w14:paraId="0129E279" w14:textId="5C2DB2C5" w:rsidR="00A949F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Associate Professor, Stanford University School of Medicine, Palo Alto, CA. Co-author on SOAP consensus statement on ERAC</w:t>
            </w:r>
          </w:p>
        </w:tc>
      </w:tr>
      <w:tr w:rsidR="00A949FD" w:rsidRPr="002E26C4" w14:paraId="776F59BD" w14:textId="77777777" w:rsidTr="00AB67BD">
        <w:tc>
          <w:tcPr>
            <w:tcW w:w="2245" w:type="dxa"/>
          </w:tcPr>
          <w:p w14:paraId="7F23AA8B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Brendan Carvalho </w:t>
            </w:r>
          </w:p>
        </w:tc>
        <w:tc>
          <w:tcPr>
            <w:tcW w:w="7650" w:type="dxa"/>
          </w:tcPr>
          <w:p w14:paraId="2C1A452E" w14:textId="77777777" w:rsidR="00A949F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Professor, Stanford University School of Medicine, Palo Alto, CA</w:t>
            </w:r>
          </w:p>
          <w:p w14:paraId="16528970" w14:textId="58ECC5CE" w:rsidR="00AB67B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Co-author on SOAP consensus statement on ERAC</w:t>
            </w:r>
          </w:p>
        </w:tc>
      </w:tr>
      <w:tr w:rsidR="00A949FD" w:rsidRPr="002E26C4" w14:paraId="79D86522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05D28F84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ociety for Maternal Fetal Medicine (SMFM)</w:t>
            </w:r>
          </w:p>
        </w:tc>
      </w:tr>
      <w:tr w:rsidR="00A949FD" w:rsidRPr="002E26C4" w14:paraId="61663A6C" w14:textId="77777777" w:rsidTr="00AB67BD">
        <w:tc>
          <w:tcPr>
            <w:tcW w:w="2245" w:type="dxa"/>
          </w:tcPr>
          <w:p w14:paraId="7DACD3AA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Mara Greenberg</w:t>
            </w:r>
          </w:p>
        </w:tc>
        <w:tc>
          <w:tcPr>
            <w:tcW w:w="7650" w:type="dxa"/>
          </w:tcPr>
          <w:p w14:paraId="6A412CF2" w14:textId="75232194" w:rsidR="00A949F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Kaiser Permanente, Oakland Medical Center, Oakland, CA</w:t>
            </w:r>
          </w:p>
        </w:tc>
      </w:tr>
      <w:tr w:rsidR="00A949FD" w:rsidRPr="002E26C4" w14:paraId="7BED9ABC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29DC1A67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Enhanced Recovery After Surgery (ERAS) Society</w:t>
            </w:r>
          </w:p>
        </w:tc>
      </w:tr>
      <w:tr w:rsidR="00A949FD" w:rsidRPr="002E26C4" w14:paraId="54237BE3" w14:textId="77777777" w:rsidTr="00AB67BD">
        <w:tc>
          <w:tcPr>
            <w:tcW w:w="2245" w:type="dxa"/>
          </w:tcPr>
          <w:p w14:paraId="65561CC6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Gregg Nelson </w:t>
            </w:r>
          </w:p>
        </w:tc>
        <w:tc>
          <w:tcPr>
            <w:tcW w:w="7650" w:type="dxa"/>
          </w:tcPr>
          <w:p w14:paraId="3442821B" w14:textId="77777777" w:rsidR="00DC24E6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Deputy head of Obstetrics and Gynecology, Cumming School of Medicine, Calgary, Alberta, Canada</w:t>
            </w:r>
          </w:p>
          <w:p w14:paraId="0496ED6E" w14:textId="6B459F01" w:rsidR="00DC24E6" w:rsidRPr="002E26C4" w:rsidRDefault="00DC24E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ERAS Society Treasurer Executive Committee </w:t>
            </w:r>
          </w:p>
          <w:p w14:paraId="339AC926" w14:textId="4DFAA25B" w:rsidR="00A949FD" w:rsidRPr="002E26C4" w:rsidRDefault="00AB67B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C</w:t>
            </w:r>
            <w:r w:rsidR="00DC24E6" w:rsidRPr="002E26C4">
              <w:rPr>
                <w:rFonts w:ascii="Arial" w:hAnsi="Arial" w:cs="Arial"/>
                <w:lang w:val="en-US"/>
              </w:rPr>
              <w:t>o</w:t>
            </w:r>
            <w:r w:rsidRPr="002E26C4">
              <w:rPr>
                <w:rFonts w:ascii="Arial" w:hAnsi="Arial" w:cs="Arial"/>
                <w:lang w:val="en-US"/>
              </w:rPr>
              <w:t xml:space="preserve">-author of ERAS Society guidelines for cesarean delivery and </w:t>
            </w:r>
            <w:r w:rsidR="006B28CC">
              <w:rPr>
                <w:rFonts w:ascii="Arial" w:hAnsi="Arial" w:cs="Arial"/>
                <w:lang w:val="en-US"/>
              </w:rPr>
              <w:t>w</w:t>
            </w:r>
            <w:r w:rsidR="006B28CC" w:rsidRPr="002E26C4">
              <w:rPr>
                <w:rFonts w:ascii="Arial" w:hAnsi="Arial" w:cs="Arial"/>
                <w:lang w:val="en-US"/>
              </w:rPr>
              <w:t xml:space="preserve">omen’s </w:t>
            </w:r>
            <w:r w:rsidR="006B28CC">
              <w:rPr>
                <w:rFonts w:ascii="Arial" w:hAnsi="Arial" w:cs="Arial"/>
                <w:lang w:val="en-US"/>
              </w:rPr>
              <w:t>h</w:t>
            </w:r>
            <w:r w:rsidR="006B28CC" w:rsidRPr="002E26C4">
              <w:rPr>
                <w:rFonts w:ascii="Arial" w:hAnsi="Arial" w:cs="Arial"/>
                <w:lang w:val="en-US"/>
              </w:rPr>
              <w:t xml:space="preserve">ealth </w:t>
            </w:r>
            <w:r w:rsidRPr="002E26C4">
              <w:rPr>
                <w:rFonts w:ascii="Arial" w:hAnsi="Arial" w:cs="Arial"/>
                <w:lang w:val="en-US"/>
              </w:rPr>
              <w:t xml:space="preserve">chapter </w:t>
            </w:r>
          </w:p>
        </w:tc>
      </w:tr>
      <w:tr w:rsidR="00A949FD" w:rsidRPr="002E26C4" w14:paraId="79755BB5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70549F6F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Society of OBGYN Hospitalists (</w:t>
            </w:r>
            <w:bookmarkStart w:id="0" w:name="OLE_LINK1"/>
            <w:r w:rsidRPr="002E26C4">
              <w:rPr>
                <w:rFonts w:ascii="Arial" w:hAnsi="Arial" w:cs="Arial"/>
                <w:b/>
                <w:bCs/>
                <w:lang w:val="en-US"/>
              </w:rPr>
              <w:t>SOGH</w:t>
            </w:r>
            <w:bookmarkEnd w:id="0"/>
            <w:r w:rsidRPr="002E26C4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A949FD" w:rsidRPr="002E26C4" w14:paraId="2B5DB777" w14:textId="77777777" w:rsidTr="00AB67BD">
        <w:tc>
          <w:tcPr>
            <w:tcW w:w="2245" w:type="dxa"/>
          </w:tcPr>
          <w:p w14:paraId="264C2EA9" w14:textId="7C161A1B" w:rsidR="00A949FD" w:rsidRPr="002E26C4" w:rsidRDefault="00035EFB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akhi </w:t>
            </w:r>
            <w:proofErr w:type="spellStart"/>
            <w:r w:rsidR="00A949FD" w:rsidRPr="002E26C4">
              <w:rPr>
                <w:rFonts w:ascii="Arial" w:hAnsi="Arial" w:cs="Arial"/>
                <w:lang w:val="en-US"/>
              </w:rPr>
              <w:t>Dimino</w:t>
            </w:r>
            <w:proofErr w:type="spellEnd"/>
          </w:p>
        </w:tc>
        <w:tc>
          <w:tcPr>
            <w:tcW w:w="7650" w:type="dxa"/>
          </w:tcPr>
          <w:p w14:paraId="3F04848C" w14:textId="0D86E69A" w:rsidR="00A949FD" w:rsidRPr="002E26C4" w:rsidRDefault="00DC24E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Medical Director of Operations at Ob Hospitalist Group, Houston, TX</w:t>
            </w:r>
            <w:r w:rsidR="00A949FD" w:rsidRPr="002E26C4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A949FD" w:rsidRPr="002E26C4" w14:paraId="48ED2590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45542A72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lastRenderedPageBreak/>
              <w:t>Association of Women's Health, Obstetric and Neonatal Nurses (AWHONN)</w:t>
            </w:r>
          </w:p>
        </w:tc>
      </w:tr>
      <w:tr w:rsidR="00A949FD" w:rsidRPr="002E26C4" w14:paraId="335C1A3D" w14:textId="77777777" w:rsidTr="00AB67BD">
        <w:tc>
          <w:tcPr>
            <w:tcW w:w="2245" w:type="dxa"/>
          </w:tcPr>
          <w:p w14:paraId="4CC6F076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000000" w:themeColor="text1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Jessica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Irrobali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650" w:type="dxa"/>
          </w:tcPr>
          <w:p w14:paraId="167CE66C" w14:textId="77777777" w:rsidR="00DC24E6" w:rsidRPr="002E26C4" w:rsidRDefault="00DC24E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AWHONN Director of Collaborative Clinical Programs.</w:t>
            </w:r>
          </w:p>
          <w:p w14:paraId="0703AEF8" w14:textId="66D19206" w:rsidR="00A949FD" w:rsidRPr="002E26C4" w:rsidRDefault="00DC24E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000000" w:themeColor="text1"/>
              </w:rPr>
            </w:pPr>
            <w:r w:rsidRPr="002E26C4">
              <w:rPr>
                <w:rFonts w:ascii="Arial" w:hAnsi="Arial" w:cs="Arial"/>
                <w:color w:val="000000" w:themeColor="text1"/>
              </w:rPr>
              <w:t xml:space="preserve">St.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</w:rPr>
              <w:t>David’s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</w:rPr>
              <w:t>Women’s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</w:rPr>
              <w:t>Center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2E26C4">
              <w:rPr>
                <w:rFonts w:ascii="Arial" w:hAnsi="Arial" w:cs="Arial"/>
                <w:color w:val="000000" w:themeColor="text1"/>
              </w:rPr>
              <w:t xml:space="preserve"> Texas, Austin, TX</w:t>
            </w:r>
          </w:p>
        </w:tc>
      </w:tr>
      <w:tr w:rsidR="00A949FD" w:rsidRPr="002E26C4" w14:paraId="65218FA5" w14:textId="77777777" w:rsidTr="00AB67BD">
        <w:tc>
          <w:tcPr>
            <w:tcW w:w="2245" w:type="dxa"/>
          </w:tcPr>
          <w:p w14:paraId="6F676E33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FF0000"/>
                <w:lang w:val="en-US"/>
              </w:rPr>
            </w:pPr>
            <w:r w:rsidRPr="002E26C4">
              <w:rPr>
                <w:rFonts w:ascii="Arial" w:hAnsi="Arial" w:cs="Arial"/>
                <w:color w:val="000000"/>
                <w:lang w:val="en-US"/>
              </w:rPr>
              <w:t>Cheryl Parker</w:t>
            </w:r>
          </w:p>
        </w:tc>
        <w:tc>
          <w:tcPr>
            <w:tcW w:w="7650" w:type="dxa"/>
          </w:tcPr>
          <w:p w14:paraId="30FE65C2" w14:textId="77777777" w:rsidR="00A949FD" w:rsidRDefault="004A63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Assistant Professor, Director for the Doctor of Nursing Practice, </w:t>
            </w:r>
            <w:r w:rsidR="00855BC8">
              <w:rPr>
                <w:rFonts w:ascii="Arial" w:hAnsi="Arial" w:cs="Arial"/>
                <w:lang w:val="en-US"/>
              </w:rPr>
              <w:t xml:space="preserve">Nurse Anesthesia track at </w:t>
            </w:r>
            <w:r w:rsidRPr="002E26C4">
              <w:rPr>
                <w:rFonts w:ascii="Arial" w:hAnsi="Arial" w:cs="Arial"/>
                <w:lang w:val="en-US"/>
              </w:rPr>
              <w:t>University of Louisville</w:t>
            </w:r>
            <w:r w:rsidR="00855BC8">
              <w:rPr>
                <w:rFonts w:ascii="Arial" w:hAnsi="Arial" w:cs="Arial"/>
                <w:lang w:val="en-US"/>
              </w:rPr>
              <w:t>, KY</w:t>
            </w:r>
          </w:p>
          <w:p w14:paraId="6DFB84C6" w14:textId="132897CC" w:rsidR="00855BC8" w:rsidRPr="002E26C4" w:rsidRDefault="00855BC8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WHONN Kentucky State Chair and Alliance for Innovation on Maternal Health (AIM) representative</w:t>
            </w:r>
          </w:p>
        </w:tc>
      </w:tr>
      <w:tr w:rsidR="00A949FD" w:rsidRPr="002E26C4" w14:paraId="6F52417E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5390A68D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E26C4">
              <w:rPr>
                <w:rFonts w:ascii="Arial" w:hAnsi="Arial" w:cs="Arial"/>
                <w:b/>
                <w:bCs/>
                <w:lang w:val="en-US"/>
              </w:rPr>
              <w:t>American Association of Nurse Anesthesiology (AANA)</w:t>
            </w:r>
          </w:p>
        </w:tc>
      </w:tr>
      <w:tr w:rsidR="00A949FD" w:rsidRPr="002E26C4" w14:paraId="76F4644D" w14:textId="77777777" w:rsidTr="00AB67BD">
        <w:tc>
          <w:tcPr>
            <w:tcW w:w="2245" w:type="dxa"/>
          </w:tcPr>
          <w:p w14:paraId="41A7698C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highlight w:val="yellow"/>
                <w:lang w:val="en-US"/>
              </w:rPr>
            </w:pPr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Brett Morgan </w:t>
            </w:r>
          </w:p>
        </w:tc>
        <w:tc>
          <w:tcPr>
            <w:tcW w:w="7650" w:type="dxa"/>
          </w:tcPr>
          <w:p w14:paraId="5689BE40" w14:textId="77777777" w:rsidR="00094858" w:rsidRPr="00094858" w:rsidRDefault="00094858" w:rsidP="00094858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094858">
              <w:rPr>
                <w:rFonts w:ascii="Arial" w:hAnsi="Arial" w:cs="Arial"/>
                <w:lang w:val="en-US"/>
              </w:rPr>
              <w:t>AANA Sr Director, Education and Practice</w:t>
            </w:r>
          </w:p>
          <w:p w14:paraId="4E88F38E" w14:textId="52276252" w:rsidR="004A6356" w:rsidRPr="00094858" w:rsidRDefault="00094858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094858">
              <w:rPr>
                <w:rFonts w:ascii="Arial" w:hAnsi="Arial" w:cs="Arial"/>
                <w:lang w:val="en-US"/>
              </w:rPr>
              <w:t>Western Carolina University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094858">
              <w:rPr>
                <w:rFonts w:ascii="Arial" w:hAnsi="Arial" w:cs="Arial"/>
                <w:lang w:val="en-US"/>
              </w:rPr>
              <w:t>Durham, NC</w:t>
            </w:r>
          </w:p>
        </w:tc>
      </w:tr>
      <w:tr w:rsidR="00A949FD" w:rsidRPr="002E26C4" w14:paraId="0605438C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18B8D663" w14:textId="7F06A761" w:rsidR="00A949FD" w:rsidRPr="002E26C4" w:rsidRDefault="00290F48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Other experts: </w:t>
            </w:r>
            <w:r w:rsidR="00A949FD" w:rsidRPr="002E26C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hysical therapist representative</w:t>
            </w:r>
          </w:p>
        </w:tc>
      </w:tr>
      <w:tr w:rsidR="00A949FD" w:rsidRPr="002E26C4" w14:paraId="105659C4" w14:textId="77777777" w:rsidTr="00AB67BD">
        <w:tc>
          <w:tcPr>
            <w:tcW w:w="2245" w:type="dxa"/>
          </w:tcPr>
          <w:p w14:paraId="12FD1273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color w:val="000000" w:themeColor="text1"/>
                <w:lang w:val="en-US"/>
              </w:rPr>
            </w:pPr>
            <w:hyperlink r:id="rId4" w:history="1">
              <w:r w:rsidRPr="002E26C4">
                <w:rPr>
                  <w:rFonts w:ascii="Arial" w:hAnsi="Arial" w:cs="Arial"/>
                  <w:color w:val="000000" w:themeColor="text1"/>
                  <w:lang w:val="en-US"/>
                </w:rPr>
                <w:t>Lauren</w:t>
              </w:r>
            </w:hyperlink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2E26C4">
              <w:rPr>
                <w:rFonts w:ascii="Arial" w:hAnsi="Arial" w:cs="Arial"/>
                <w:color w:val="000000" w:themeColor="text1"/>
                <w:lang w:val="en-US"/>
              </w:rPr>
              <w:t>Jarmusz</w:t>
            </w:r>
            <w:proofErr w:type="spellEnd"/>
          </w:p>
        </w:tc>
        <w:tc>
          <w:tcPr>
            <w:tcW w:w="7650" w:type="dxa"/>
          </w:tcPr>
          <w:p w14:paraId="16BA9E44" w14:textId="3723C936" w:rsidR="00A949FD" w:rsidRPr="002E26C4" w:rsidRDefault="004A63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Department of physical therapy, Stanford University, Palo Alto, CA</w:t>
            </w:r>
          </w:p>
        </w:tc>
      </w:tr>
      <w:tr w:rsidR="00A949FD" w:rsidRPr="002E26C4" w14:paraId="35E0CA40" w14:textId="77777777" w:rsidTr="00AB67BD">
        <w:tc>
          <w:tcPr>
            <w:tcW w:w="9895" w:type="dxa"/>
            <w:gridSpan w:val="2"/>
            <w:shd w:val="clear" w:color="auto" w:fill="C1E4F5" w:themeFill="accent1" w:themeFillTint="33"/>
          </w:tcPr>
          <w:p w14:paraId="5BBE7D7B" w14:textId="7AA9B014" w:rsidR="00A949FD" w:rsidRPr="002E26C4" w:rsidRDefault="00290F48" w:rsidP="002E26C4">
            <w:pPr>
              <w:spacing w:after="0" w:line="360" w:lineRule="auto"/>
              <w:contextualSpacing/>
              <w:mirrorIndent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Other experts: </w:t>
            </w:r>
            <w:r w:rsidR="00A949FD" w:rsidRPr="002E26C4">
              <w:rPr>
                <w:rFonts w:ascii="Arial" w:hAnsi="Arial" w:cs="Arial"/>
                <w:b/>
                <w:bCs/>
                <w:lang w:val="en-US"/>
              </w:rPr>
              <w:t>Lactation expert</w:t>
            </w:r>
          </w:p>
        </w:tc>
      </w:tr>
      <w:tr w:rsidR="00A949FD" w:rsidRPr="002E26C4" w14:paraId="4812C621" w14:textId="77777777" w:rsidTr="00AB67BD">
        <w:tc>
          <w:tcPr>
            <w:tcW w:w="2245" w:type="dxa"/>
          </w:tcPr>
          <w:p w14:paraId="0BBBC8AD" w14:textId="77777777" w:rsidR="00A949FD" w:rsidRPr="002E26C4" w:rsidRDefault="00A949FD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>Allison Walsh</w:t>
            </w:r>
          </w:p>
        </w:tc>
        <w:tc>
          <w:tcPr>
            <w:tcW w:w="7650" w:type="dxa"/>
          </w:tcPr>
          <w:p w14:paraId="3E0E5D01" w14:textId="2B07B317" w:rsidR="00A949FD" w:rsidRPr="002E26C4" w:rsidRDefault="004A6356" w:rsidP="002E26C4">
            <w:pPr>
              <w:spacing w:after="0"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2E26C4">
              <w:rPr>
                <w:rFonts w:ascii="Arial" w:hAnsi="Arial" w:cs="Arial"/>
                <w:lang w:val="en-US"/>
              </w:rPr>
              <w:t xml:space="preserve">International </w:t>
            </w:r>
            <w:r w:rsidR="002E26C4" w:rsidRPr="002E26C4">
              <w:rPr>
                <w:rFonts w:ascii="Arial" w:hAnsi="Arial" w:cs="Arial"/>
                <w:lang w:val="en-US"/>
              </w:rPr>
              <w:t>Board-Certified</w:t>
            </w:r>
            <w:r w:rsidRPr="002E26C4">
              <w:rPr>
                <w:rFonts w:ascii="Arial" w:hAnsi="Arial" w:cs="Arial"/>
                <w:lang w:val="en-US"/>
              </w:rPr>
              <w:t xml:space="preserve"> Lactation Consultant and doula, New York </w:t>
            </w:r>
          </w:p>
        </w:tc>
      </w:tr>
    </w:tbl>
    <w:p w14:paraId="1EF21D7B" w14:textId="2EAC027D" w:rsidR="00652EAD" w:rsidRPr="005E3256" w:rsidRDefault="00652EAD" w:rsidP="00455616">
      <w:pPr>
        <w:spacing w:after="0" w:line="240" w:lineRule="auto"/>
        <w:rPr>
          <w:lang w:val="en-US"/>
        </w:rPr>
      </w:pPr>
    </w:p>
    <w:sectPr w:rsidR="00652EAD" w:rsidRPr="005E3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FD"/>
    <w:rsid w:val="00035EFB"/>
    <w:rsid w:val="00094858"/>
    <w:rsid w:val="001647DF"/>
    <w:rsid w:val="00182479"/>
    <w:rsid w:val="00290F48"/>
    <w:rsid w:val="002B7228"/>
    <w:rsid w:val="002B747E"/>
    <w:rsid w:val="002E26C4"/>
    <w:rsid w:val="003E0017"/>
    <w:rsid w:val="00455616"/>
    <w:rsid w:val="00467E55"/>
    <w:rsid w:val="004A6356"/>
    <w:rsid w:val="005A3ECB"/>
    <w:rsid w:val="005E3256"/>
    <w:rsid w:val="00652EAD"/>
    <w:rsid w:val="006B28CC"/>
    <w:rsid w:val="007304A4"/>
    <w:rsid w:val="007D134D"/>
    <w:rsid w:val="00840DF0"/>
    <w:rsid w:val="00855BC8"/>
    <w:rsid w:val="0087301E"/>
    <w:rsid w:val="00885A7E"/>
    <w:rsid w:val="008931BE"/>
    <w:rsid w:val="00A949FD"/>
    <w:rsid w:val="00AB67BD"/>
    <w:rsid w:val="00DC24E6"/>
    <w:rsid w:val="00E24430"/>
    <w:rsid w:val="00E61D16"/>
    <w:rsid w:val="00E822FD"/>
    <w:rsid w:val="00F602A2"/>
    <w:rsid w:val="00FB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7C234"/>
  <w15:chartTrackingRefBased/>
  <w15:docId w15:val="{8DFEB5CC-112C-B34E-A770-2E4CBD38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FD"/>
    <w:pPr>
      <w:spacing w:after="160" w:line="259" w:lineRule="auto"/>
    </w:pPr>
    <w:rPr>
      <w:kern w:val="0"/>
      <w:sz w:val="22"/>
      <w:szCs w:val="22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9F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9F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9F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9F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9F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9F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9F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9F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9F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9F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9F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9FD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9F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9F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949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E3256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25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24E6"/>
  </w:style>
  <w:style w:type="character" w:customStyle="1" w:styleId="article-headerinfogrouplabel">
    <w:name w:val="article-header__info__group__label"/>
    <w:basedOn w:val="DefaultParagraphFont"/>
    <w:rsid w:val="00DC24E6"/>
  </w:style>
  <w:style w:type="paragraph" w:styleId="Revision">
    <w:name w:val="Revision"/>
    <w:hidden/>
    <w:uiPriority w:val="99"/>
    <w:semiHidden/>
    <w:rsid w:val="006B28CC"/>
    <w:rPr>
      <w:kern w:val="0"/>
      <w:sz w:val="22"/>
      <w:szCs w:val="22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inkedin.com/in/laur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vez Sultan</dc:creator>
  <cp:keywords/>
  <dc:description/>
  <cp:lastModifiedBy>Pervez Sultan</cp:lastModifiedBy>
  <cp:revision>2</cp:revision>
  <dcterms:created xsi:type="dcterms:W3CDTF">2024-10-16T18:41:00Z</dcterms:created>
  <dcterms:modified xsi:type="dcterms:W3CDTF">2024-10-16T18:41:00Z</dcterms:modified>
</cp:coreProperties>
</file>